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5763D3F" w:rsidR="00FB3483" w:rsidRPr="00930A31" w:rsidRDefault="00816E4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ACE8E5B" w:rsidR="00FB3483" w:rsidRPr="00930A31" w:rsidRDefault="00816E43"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613521A" w:rsidR="00FB3483" w:rsidRPr="00930A31" w:rsidRDefault="00816E43"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31E6E39" w:rsidR="00FB3483" w:rsidRPr="00930A31" w:rsidRDefault="00816E4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4A1CAC5" w:rsidR="00FB3483" w:rsidRPr="00930A31" w:rsidRDefault="00816E43"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B0784E6" w:rsidR="00FB3483" w:rsidRPr="00930A31" w:rsidRDefault="00816E4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BBF223A" w:rsidR="00FB3483" w:rsidRPr="00930A31" w:rsidRDefault="00816E4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C40EE64" w:rsidR="00FB3483" w:rsidRPr="00930A31" w:rsidRDefault="00816E4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96F6D19" w:rsidR="00FB3483" w:rsidRPr="00930A31" w:rsidRDefault="00816E4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8E002B1" w:rsidR="00930A31" w:rsidRPr="00930A31" w:rsidRDefault="00816E4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4D40AED" w:rsidR="00930A31" w:rsidRPr="00930A31" w:rsidRDefault="00816E4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B68CE3D" w:rsidR="00FB3483" w:rsidRPr="00930A31" w:rsidRDefault="00816E43" w:rsidP="005979B8">
            <w:pPr>
              <w:pStyle w:val="Default"/>
              <w:spacing w:before="40" w:after="40"/>
              <w:rPr>
                <w:rFonts w:ascii="Arial" w:hAnsi="Arial" w:cs="Arial"/>
                <w:color w:val="auto"/>
                <w:sz w:val="18"/>
                <w:szCs w:val="18"/>
              </w:rPr>
            </w:pPr>
            <w:r>
              <w:rPr>
                <w:rFonts w:ascii="Arial" w:hAnsi="Arial" w:cs="Arial"/>
                <w:color w:val="auto"/>
                <w:sz w:val="18"/>
                <w:szCs w:val="18"/>
              </w:rPr>
              <w:t>7</w:t>
            </w:r>
            <w:r w:rsidR="00263328">
              <w:rPr>
                <w:rFonts w:ascii="Arial" w:hAnsi="Arial" w:cs="Arial"/>
                <w:color w:val="auto"/>
                <w:sz w:val="18"/>
                <w:szCs w:val="18"/>
              </w:rPr>
              <w:t>, appendix 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19B663B" w:rsidR="00FB3483" w:rsidRPr="00930A31" w:rsidRDefault="0026332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1ADA559" w:rsidR="00930A31" w:rsidRPr="00930A31" w:rsidRDefault="0026332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594D472" w:rsidR="00930A31" w:rsidRPr="00930A31" w:rsidRDefault="0026332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7460E06" w:rsidR="00930A31" w:rsidRPr="00930A31" w:rsidRDefault="0026332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C195757" w:rsidR="00930A31" w:rsidRPr="00930A31" w:rsidRDefault="0026332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46AF74D" w:rsidR="00930A31" w:rsidRPr="00930A31" w:rsidRDefault="0026332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154469A" w:rsidR="00930A31" w:rsidRPr="00930A31" w:rsidRDefault="0026332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76CC5EF" w:rsidR="006E5FE2" w:rsidRPr="00930A31" w:rsidRDefault="005E326D" w:rsidP="005979B8">
            <w:pPr>
              <w:pStyle w:val="Default"/>
              <w:spacing w:before="40" w:after="40"/>
              <w:rPr>
                <w:rFonts w:ascii="Arial" w:hAnsi="Arial" w:cs="Arial"/>
                <w:color w:val="auto"/>
                <w:sz w:val="18"/>
                <w:szCs w:val="18"/>
              </w:rPr>
            </w:pPr>
            <w:r>
              <w:rPr>
                <w:rFonts w:ascii="Arial" w:hAnsi="Arial" w:cs="Arial"/>
                <w:color w:val="auto"/>
                <w:sz w:val="18"/>
                <w:szCs w:val="18"/>
              </w:rPr>
              <w:t>7, appendix 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2F24A81" w:rsidR="006E5FE2" w:rsidRPr="00930A31" w:rsidRDefault="005E326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E4AF304" w:rsidR="00930A31" w:rsidRPr="00930A31" w:rsidRDefault="005E326D" w:rsidP="005979B8">
            <w:pPr>
              <w:pStyle w:val="Default"/>
              <w:spacing w:before="40" w:after="40"/>
              <w:rPr>
                <w:rFonts w:ascii="Arial" w:hAnsi="Arial" w:cs="Arial"/>
                <w:color w:val="auto"/>
                <w:sz w:val="18"/>
                <w:szCs w:val="18"/>
              </w:rPr>
            </w:pPr>
            <w:r>
              <w:rPr>
                <w:rFonts w:ascii="Arial" w:hAnsi="Arial" w:cs="Arial"/>
                <w:color w:val="auto"/>
                <w:sz w:val="18"/>
                <w:szCs w:val="18"/>
              </w:rPr>
              <w:t>7, Appendix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1F970C8" w:rsidR="00930A31" w:rsidRPr="00930A31" w:rsidRDefault="005E326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DC0BA6D" w:rsidR="00FB3483" w:rsidRPr="00930A31" w:rsidRDefault="005E326D"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C30FC19" w:rsidR="00FB3483" w:rsidRPr="00930A31" w:rsidRDefault="005E326D"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74284EB" w:rsidR="00FB3483" w:rsidRPr="00930A31" w:rsidRDefault="005E326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65793E8" w:rsidR="00930A31" w:rsidRPr="00930A31" w:rsidRDefault="005E326D"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76206A9" w:rsidR="00930A31" w:rsidRPr="00930A31" w:rsidRDefault="005E326D" w:rsidP="005E326D">
            <w:pPr>
              <w:pStyle w:val="Default"/>
              <w:spacing w:before="40" w:after="40"/>
              <w:rPr>
                <w:rFonts w:ascii="Arial" w:hAnsi="Arial" w:cs="Arial"/>
                <w:color w:val="auto"/>
                <w:sz w:val="18"/>
                <w:szCs w:val="18"/>
              </w:rPr>
            </w:pPr>
            <w:r w:rsidRPr="005E326D">
              <w:rPr>
                <w:rFonts w:ascii="Arial" w:hAnsi="Arial" w:cs="Arial"/>
                <w:color w:val="auto"/>
                <w:sz w:val="18"/>
                <w:szCs w:val="18"/>
              </w:rPr>
              <w:t>-</w:t>
            </w:r>
            <w:r>
              <w:rPr>
                <w:rFonts w:ascii="Arial" w:hAnsi="Arial" w:cs="Arial"/>
                <w:color w:val="auto"/>
                <w:sz w:val="18"/>
                <w:szCs w:val="18"/>
              </w:rPr>
              <w:t xml:space="preserve"> Qualitative result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B0BCCBC" w:rsidR="00930A31" w:rsidRPr="00930A31" w:rsidRDefault="005E326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EBA1613" w:rsidR="00930A31" w:rsidRPr="00930A31" w:rsidRDefault="005E326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E55CDA3" w:rsidR="00FB3483" w:rsidRPr="00930A31" w:rsidRDefault="005E326D"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7DF8A34" w:rsidR="00077B44" w:rsidRPr="00930A31" w:rsidRDefault="005E326D" w:rsidP="00077B44">
            <w:pPr>
              <w:pStyle w:val="Default"/>
              <w:spacing w:before="40" w:after="40"/>
              <w:rPr>
                <w:rFonts w:ascii="Arial" w:hAnsi="Arial" w:cs="Arial"/>
                <w:color w:val="auto"/>
                <w:sz w:val="18"/>
                <w:szCs w:val="18"/>
              </w:rPr>
            </w:pPr>
            <w:r w:rsidRPr="005E326D">
              <w:rPr>
                <w:rFonts w:ascii="Arial" w:hAnsi="Arial" w:cs="Arial"/>
                <w:color w:val="auto"/>
                <w:sz w:val="18"/>
                <w:szCs w:val="18"/>
              </w:rPr>
              <w:t>-</w:t>
            </w:r>
            <w:r>
              <w:rPr>
                <w:rFonts w:ascii="Arial" w:hAnsi="Arial" w:cs="Arial"/>
                <w:color w:val="auto"/>
                <w:sz w:val="18"/>
                <w:szCs w:val="18"/>
              </w:rPr>
              <w:t xml:space="preserve"> Qualitative result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C242E02" w:rsidR="00930A31" w:rsidRPr="00930A31" w:rsidRDefault="005E326D" w:rsidP="00077B44">
            <w:pPr>
              <w:pStyle w:val="Default"/>
              <w:spacing w:before="40" w:after="40"/>
              <w:rPr>
                <w:rFonts w:ascii="Arial" w:hAnsi="Arial" w:cs="Arial"/>
                <w:color w:val="auto"/>
                <w:sz w:val="18"/>
                <w:szCs w:val="18"/>
              </w:rPr>
            </w:pPr>
            <w:r>
              <w:rPr>
                <w:rFonts w:ascii="Arial" w:hAnsi="Arial" w:cs="Arial"/>
                <w:color w:val="auto"/>
                <w:sz w:val="18"/>
                <w:szCs w:val="18"/>
              </w:rPr>
              <w:t>15-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BE201B" w:rsidR="00930A31" w:rsidRPr="00930A31" w:rsidRDefault="005E326D" w:rsidP="00077B44">
            <w:pPr>
              <w:pStyle w:val="Default"/>
              <w:spacing w:before="40" w:after="40"/>
              <w:rPr>
                <w:rFonts w:ascii="Arial" w:hAnsi="Arial" w:cs="Arial"/>
                <w:color w:val="auto"/>
                <w:sz w:val="18"/>
                <w:szCs w:val="18"/>
              </w:rPr>
            </w:pPr>
            <w:r>
              <w:rPr>
                <w:rFonts w:ascii="Arial" w:hAnsi="Arial" w:cs="Arial"/>
                <w:color w:val="auto"/>
                <w:sz w:val="18"/>
                <w:szCs w:val="18"/>
              </w:rPr>
              <w:t>18-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03BC1E1" w:rsidR="00930A31" w:rsidRPr="00930A31" w:rsidRDefault="005E326D" w:rsidP="00077B44">
            <w:pPr>
              <w:pStyle w:val="Default"/>
              <w:spacing w:before="40" w:after="40"/>
              <w:rPr>
                <w:rFonts w:ascii="Arial" w:hAnsi="Arial" w:cs="Arial"/>
                <w:color w:val="auto"/>
                <w:sz w:val="18"/>
                <w:szCs w:val="18"/>
              </w:rPr>
            </w:pPr>
            <w:r>
              <w:rPr>
                <w:rFonts w:ascii="Arial" w:hAnsi="Arial" w:cs="Arial"/>
                <w:color w:val="auto"/>
                <w:sz w:val="18"/>
                <w:szCs w:val="18"/>
              </w:rPr>
              <w:t>18-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324EB46" w:rsidR="00930A31" w:rsidRPr="00930A31" w:rsidRDefault="005E326D"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E968507" w:rsidR="00930A31" w:rsidRPr="00930A31" w:rsidRDefault="007935B4"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458C383" w:rsidR="00930A31" w:rsidRPr="00930A31" w:rsidRDefault="007935B4"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E5CB925" w:rsidR="00930A31" w:rsidRPr="00930A31" w:rsidRDefault="007935B4"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3E48FDC" w:rsidR="00077B44" w:rsidRPr="00930A31" w:rsidRDefault="007935B4"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601766D" w:rsidR="00077B44" w:rsidRPr="00930A31" w:rsidRDefault="007935B4"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1291813" w:rsidR="00077B44" w:rsidRPr="00930A31" w:rsidRDefault="007935B4"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C161CA">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3F5FCD" w14:textId="77777777" w:rsidR="00C161CA" w:rsidRDefault="00C161CA">
      <w:r>
        <w:separator/>
      </w:r>
    </w:p>
  </w:endnote>
  <w:endnote w:type="continuationSeparator" w:id="0">
    <w:p w14:paraId="21987F25" w14:textId="77777777" w:rsidR="00C161CA" w:rsidRDefault="00C161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00AC6E" w14:textId="77777777" w:rsidR="00C161CA" w:rsidRDefault="00C161CA">
      <w:r>
        <w:separator/>
      </w:r>
    </w:p>
  </w:footnote>
  <w:footnote w:type="continuationSeparator" w:id="0">
    <w:p w14:paraId="5E838B06" w14:textId="77777777" w:rsidR="00C161CA" w:rsidRDefault="00C161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373E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50ED458">
          <wp:simplePos x="0" y="0"/>
          <wp:positionH relativeFrom="column">
            <wp:posOffset>-32385</wp:posOffset>
          </wp:positionH>
          <wp:positionV relativeFrom="paragraph">
            <wp:posOffset>-111760</wp:posOffset>
          </wp:positionV>
          <wp:extent cx="457200" cy="419100"/>
          <wp:effectExtent l="0" t="0" r="0" b="0"/>
          <wp:wrapNone/>
          <wp:docPr id="1" name="Bild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0B0FDC"/>
    <w:multiLevelType w:val="hybridMultilevel"/>
    <w:tmpl w:val="BA0CCE92"/>
    <w:lvl w:ilvl="0" w:tplc="E8FCC31C">
      <w:start w:val="1"/>
      <w:numFmt w:val="bullet"/>
      <w:lvlText w:val="-"/>
      <w:lvlJc w:val="left"/>
      <w:pPr>
        <w:ind w:left="720" w:hanging="360"/>
      </w:pPr>
      <w:rPr>
        <w:rFonts w:ascii="Arial" w:eastAsia="Times New Roman" w:hAnsi="Arial" w:cs="Aria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9185140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63328"/>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E326D"/>
    <w:rsid w:val="006E5FE2"/>
    <w:rsid w:val="006F3BA6"/>
    <w:rsid w:val="00726794"/>
    <w:rsid w:val="0077253C"/>
    <w:rsid w:val="007935B4"/>
    <w:rsid w:val="00816E43"/>
    <w:rsid w:val="008412D5"/>
    <w:rsid w:val="008A3EAE"/>
    <w:rsid w:val="008E2C91"/>
    <w:rsid w:val="00930A31"/>
    <w:rsid w:val="00947707"/>
    <w:rsid w:val="009827E5"/>
    <w:rsid w:val="00A215D2"/>
    <w:rsid w:val="00A86593"/>
    <w:rsid w:val="00AB79CE"/>
    <w:rsid w:val="00AE4BBD"/>
    <w:rsid w:val="00B373E4"/>
    <w:rsid w:val="00B51910"/>
    <w:rsid w:val="00C161CA"/>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huvud">
    <w:name w:val="header"/>
    <w:basedOn w:val="Normal"/>
    <w:rsid w:val="00E324A8"/>
    <w:pPr>
      <w:tabs>
        <w:tab w:val="center" w:pos="4320"/>
        <w:tab w:val="right" w:pos="8640"/>
      </w:tabs>
    </w:pPr>
  </w:style>
  <w:style w:type="paragraph" w:styleId="Sidfot">
    <w:name w:val="footer"/>
    <w:basedOn w:val="Normal"/>
    <w:rsid w:val="00E324A8"/>
    <w:pPr>
      <w:tabs>
        <w:tab w:val="center" w:pos="4320"/>
        <w:tab w:val="right" w:pos="8640"/>
      </w:tabs>
    </w:pPr>
  </w:style>
  <w:style w:type="character" w:styleId="Hyperl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41</Words>
  <Characters>6053</Characters>
  <Application>Microsoft Office Word</Application>
  <DocSecurity>0</DocSecurity>
  <Lines>50</Lines>
  <Paragraphs>1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achim Eckerström</cp:lastModifiedBy>
  <cp:revision>2</cp:revision>
  <cp:lastPrinted>2020-11-24T03:02:00Z</cp:lastPrinted>
  <dcterms:created xsi:type="dcterms:W3CDTF">2024-01-24T13:33:00Z</dcterms:created>
  <dcterms:modified xsi:type="dcterms:W3CDTF">2024-01-24T13:33:00Z</dcterms:modified>
</cp:coreProperties>
</file>